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05F56E5" w:rsidR="00C9152A" w:rsidRPr="00A95D8C" w:rsidRDefault="005422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F73A0B9" w:rsidR="00C9152A" w:rsidRPr="00A95D8C" w:rsidRDefault="005422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3B80E03" w:rsidR="00C9152A" w:rsidRPr="00A95D8C" w:rsidRDefault="005422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FAE2F4F" w:rsidR="00C9152A" w:rsidRPr="00A95D8C" w:rsidRDefault="00330C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542279">
              <w:rPr>
                <w:szCs w:val="24"/>
              </w:rPr>
              <w:t>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728115F" w:rsidR="00C9152A" w:rsidRPr="00A95D8C" w:rsidRDefault="00330C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542279">
              <w:rPr>
                <w:szCs w:val="24"/>
              </w:rPr>
              <w:t>4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DF505D0" w:rsidR="00C9152A" w:rsidRPr="00A95D8C" w:rsidRDefault="00330C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542279">
              <w:rPr>
                <w:szCs w:val="24"/>
              </w:rPr>
              <w:t>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DFE4E4E" w:rsidR="00C9152A" w:rsidRPr="00A95D8C" w:rsidRDefault="005422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168B829" w:rsidR="00C9152A" w:rsidRPr="00A95D8C" w:rsidRDefault="005422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4676FD8" w:rsidR="00C9152A" w:rsidRPr="00A95D8C" w:rsidRDefault="005422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DD148D1" w:rsidR="00C9152A" w:rsidRPr="00A95D8C" w:rsidRDefault="00330C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33A2C6E" w:rsidR="00C9152A" w:rsidRPr="00A95D8C" w:rsidRDefault="00330C7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  <w:r w:rsidR="00542279">
              <w:rPr>
                <w:szCs w:val="24"/>
              </w:rPr>
              <w:t>-9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8469506" w:rsidR="00C9152A" w:rsidRPr="00A95D8C" w:rsidRDefault="005E631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6C4FC4F" w:rsidR="00C9152A" w:rsidRPr="00A95D8C" w:rsidRDefault="005E631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03CF988" w:rsidR="00C9152A" w:rsidRPr="00A95D8C" w:rsidRDefault="005E631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542279">
              <w:rPr>
                <w:szCs w:val="24"/>
              </w:rPr>
              <w:t>,10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C5B821D" w:rsidR="00C9152A" w:rsidRPr="00A95D8C" w:rsidRDefault="005E631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BD9CFBD" w:rsidR="00C9152A" w:rsidRPr="00A95D8C" w:rsidRDefault="00F948F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2630836" w:rsidR="00C9152A" w:rsidRPr="00A95D8C" w:rsidRDefault="00A023E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764E5BB" w:rsidR="00C9152A" w:rsidRPr="00A95D8C" w:rsidRDefault="00C77D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1CD4C21" w:rsidR="00C9152A" w:rsidRPr="00A95D8C" w:rsidRDefault="00C77D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CA6116F" w:rsidR="00C9152A" w:rsidRPr="00A95D8C" w:rsidRDefault="00C77D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01102E8" w:rsidR="00C9152A" w:rsidRPr="00A95D8C" w:rsidRDefault="00A023E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7CBA1BF" w:rsidR="00C9152A" w:rsidRPr="00A95D8C" w:rsidRDefault="00A023E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D487365" w:rsidR="00C9152A" w:rsidRPr="00A95D8C" w:rsidRDefault="00A023E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CD6B7D9" w:rsidR="00C9152A" w:rsidRPr="00A95D8C" w:rsidRDefault="00A35C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283C4F3" w:rsidR="00C9152A" w:rsidRPr="00A95D8C" w:rsidRDefault="00C77D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F395893" w:rsidR="00C9152A" w:rsidRPr="00A95D8C" w:rsidRDefault="00C77D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8405DBA" w:rsidR="00C9152A" w:rsidRPr="00A95D8C" w:rsidRDefault="00C77D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023E3">
              <w:rPr>
                <w:szCs w:val="24"/>
              </w:rPr>
              <w:t>2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0043AD2" w:rsidR="00C9152A" w:rsidRPr="00A95D8C" w:rsidRDefault="00A35C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023E3">
              <w:rPr>
                <w:szCs w:val="24"/>
              </w:rPr>
              <w:t>0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B9E861A" w:rsidR="00C9152A" w:rsidRPr="00A95D8C" w:rsidRDefault="00A35C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9AC91C4" w:rsidR="00C9152A" w:rsidRPr="00A95D8C" w:rsidRDefault="00A35C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BE4AB7D" w:rsidR="00D86B53" w:rsidRPr="00A95D8C" w:rsidRDefault="00A35C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27138B2" w:rsidR="00D86B53" w:rsidRPr="00A95D8C" w:rsidRDefault="00A35C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8FD3119" w:rsidR="00D86B53" w:rsidRPr="00A95D8C" w:rsidRDefault="00A023E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08FA39F" w:rsidR="00D86B53" w:rsidRPr="00A95D8C" w:rsidRDefault="00A023E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4A9E80C" w:rsidR="00D86B53" w:rsidRPr="00A95D8C" w:rsidRDefault="00A35C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A023E3">
              <w:rPr>
                <w:szCs w:val="24"/>
              </w:rPr>
              <w:t>-1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BF8AD42" w:rsidR="00D86B53" w:rsidRPr="00A95D8C" w:rsidRDefault="00A35C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1160D3E" w:rsidR="00D86B53" w:rsidRPr="00A95D8C" w:rsidRDefault="00B248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8847141" w:rsidR="00D86B53" w:rsidRDefault="00B248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023E3">
              <w:rPr>
                <w:szCs w:val="24"/>
              </w:rPr>
              <w:t>4-17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22CA6D7" w:rsidR="00D86B53" w:rsidRPr="00A95D8C" w:rsidRDefault="00C77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8031BF9" w:rsidR="00D86B53" w:rsidRPr="00A95D8C" w:rsidRDefault="00C77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32DB927C" w:rsidR="00D86B53" w:rsidRPr="00A95D8C" w:rsidRDefault="00A023E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7-18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EF153A4" w:rsidR="00D86B53" w:rsidRPr="00A95D8C" w:rsidRDefault="00C77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023E3">
              <w:rPr>
                <w:szCs w:val="24"/>
              </w:rPr>
              <w:t>8</w:t>
            </w:r>
            <w:r>
              <w:rPr>
                <w:szCs w:val="24"/>
              </w:rPr>
              <w:t>-</w:t>
            </w:r>
            <w:r w:rsidR="00A023E3">
              <w:rPr>
                <w:szCs w:val="24"/>
              </w:rPr>
              <w:t>2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0F90679" w:rsidR="00D86B53" w:rsidRPr="00A95D8C" w:rsidRDefault="00A023E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C37C6"/>
    <w:rsid w:val="00330C74"/>
    <w:rsid w:val="003734CC"/>
    <w:rsid w:val="00542279"/>
    <w:rsid w:val="005E6311"/>
    <w:rsid w:val="006113B4"/>
    <w:rsid w:val="00630E4D"/>
    <w:rsid w:val="00715DC2"/>
    <w:rsid w:val="00717D29"/>
    <w:rsid w:val="0076583E"/>
    <w:rsid w:val="007D4228"/>
    <w:rsid w:val="00A023E3"/>
    <w:rsid w:val="00A35C39"/>
    <w:rsid w:val="00B24806"/>
    <w:rsid w:val="00C77D46"/>
    <w:rsid w:val="00C9152A"/>
    <w:rsid w:val="00CF759C"/>
    <w:rsid w:val="00D86B53"/>
    <w:rsid w:val="00DB5D01"/>
    <w:rsid w:val="00E72327"/>
    <w:rsid w:val="00E90068"/>
    <w:rsid w:val="00EA180E"/>
    <w:rsid w:val="00F3689F"/>
    <w:rsid w:val="00F9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7</Words>
  <Characters>5909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alama Jimenez, Maria Elena</cp:lastModifiedBy>
  <cp:revision>2</cp:revision>
  <dcterms:created xsi:type="dcterms:W3CDTF">2025-06-16T10:47:00Z</dcterms:created>
  <dcterms:modified xsi:type="dcterms:W3CDTF">2025-06-1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